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C8556C" w14:textId="5804922A" w:rsidR="00DE246C" w:rsidRPr="00B35B7A" w:rsidRDefault="00301078" w:rsidP="00926906">
      <w:pPr>
        <w:spacing w:beforeLines="50" w:before="156" w:afterLines="50" w:after="156" w:line="300" w:lineRule="auto"/>
        <w:outlineLvl w:val="1"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S1 Table</w:t>
      </w:r>
      <w:r w:rsidR="00B45396">
        <w:rPr>
          <w:rFonts w:cs="Times New Roman"/>
          <w:b/>
          <w:bCs/>
          <w:sz w:val="24"/>
          <w:szCs w:val="24"/>
          <w:shd w:val="clear" w:color="auto" w:fill="FFFFFF"/>
        </w:rPr>
        <w:t xml:space="preserve">. </w:t>
      </w:r>
      <w:r w:rsidR="00063AFE" w:rsidRPr="00CA15B8">
        <w:rPr>
          <w:rFonts w:cs="Times New Roman"/>
          <w:b/>
          <w:bCs/>
          <w:sz w:val="24"/>
          <w:szCs w:val="24"/>
        </w:rPr>
        <w:t xml:space="preserve">The effects of temperature on </w:t>
      </w:r>
      <w:r w:rsidR="00072EB5">
        <w:rPr>
          <w:rFonts w:cs="Times New Roman"/>
          <w:b/>
          <w:bCs/>
          <w:sz w:val="24"/>
          <w:szCs w:val="24"/>
        </w:rPr>
        <w:t>the death rate of police violence</w:t>
      </w:r>
      <w:r w:rsidR="00063AFE" w:rsidRPr="00CA15B8">
        <w:rPr>
          <w:rFonts w:cs="Times New Roman"/>
          <w:b/>
          <w:bCs/>
          <w:sz w:val="24"/>
          <w:szCs w:val="24"/>
        </w:rPr>
        <w:t xml:space="preserve"> with the control of different combinations of </w:t>
      </w:r>
      <w:r w:rsidR="00063AFE">
        <w:rPr>
          <w:rFonts w:cs="Times New Roman"/>
          <w:b/>
          <w:bCs/>
          <w:sz w:val="24"/>
          <w:szCs w:val="24"/>
        </w:rPr>
        <w:t>the</w:t>
      </w:r>
      <w:r w:rsidR="00063AFE" w:rsidRPr="00CA15B8">
        <w:rPr>
          <w:rFonts w:cs="Times New Roman"/>
          <w:b/>
          <w:bCs/>
          <w:sz w:val="24"/>
          <w:szCs w:val="24"/>
        </w:rPr>
        <w:t xml:space="preserve"> interference factors in the model</w:t>
      </w:r>
      <w:r w:rsidR="00063AFE">
        <w:rPr>
          <w:rFonts w:cs="Times New Roman"/>
          <w:b/>
          <w:bCs/>
          <w:sz w:val="24"/>
          <w:szCs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51"/>
        <w:gridCol w:w="1117"/>
        <w:gridCol w:w="1175"/>
        <w:gridCol w:w="636"/>
        <w:gridCol w:w="990"/>
        <w:gridCol w:w="821"/>
        <w:gridCol w:w="816"/>
      </w:tblGrid>
      <w:tr w:rsidR="00063AFE" w:rsidRPr="00A51028" w14:paraId="4C8AFF45" w14:textId="77777777" w:rsidTr="00072EB5">
        <w:tc>
          <w:tcPr>
            <w:tcW w:w="2760" w:type="dxa"/>
          </w:tcPr>
          <w:p w14:paraId="2D563256" w14:textId="77777777" w:rsidR="00063AFE" w:rsidRPr="002832F4" w:rsidRDefault="00063AFE" w:rsidP="009C0C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36" w:type="dxa"/>
            <w:gridSpan w:val="6"/>
          </w:tcPr>
          <w:p w14:paraId="5ED5D64C" w14:textId="602AB208" w:rsidR="00063AFE" w:rsidRPr="002832F4" w:rsidRDefault="00063AFE" w:rsidP="008A4C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F4">
              <w:rPr>
                <w:rFonts w:ascii="Times New Roman" w:hAnsi="Times New Roman" w:cs="Times New Roman"/>
                <w:sz w:val="24"/>
                <w:szCs w:val="24"/>
              </w:rPr>
              <w:t xml:space="preserve">Change in </w:t>
            </w:r>
            <w:r w:rsidR="008A4C27">
              <w:rPr>
                <w:rFonts w:ascii="Times New Roman" w:hAnsi="Times New Roman" w:cs="Times New Roman"/>
                <w:sz w:val="24"/>
                <w:szCs w:val="24"/>
              </w:rPr>
              <w:t xml:space="preserve">death rate of </w:t>
            </w:r>
            <w:r w:rsidRPr="002832F4">
              <w:rPr>
                <w:rFonts w:ascii="Times New Roman" w:hAnsi="Times New Roman" w:cs="Times New Roman"/>
                <w:sz w:val="24"/>
                <w:szCs w:val="24"/>
              </w:rPr>
              <w:t>police violence for each 1</w:t>
            </w:r>
            <w:r w:rsidRPr="002832F4">
              <w:rPr>
                <w:rFonts w:ascii="Times New Roman" w:eastAsia="宋体" w:hAnsi="Times New Roman" w:cs="Times New Roman"/>
                <w:sz w:val="24"/>
                <w:szCs w:val="24"/>
              </w:rPr>
              <w:t>°C</w:t>
            </w:r>
            <w:r w:rsidRPr="002832F4">
              <w:rPr>
                <w:rFonts w:ascii="Times New Roman" w:hAnsi="Times New Roman" w:cs="Times New Roman"/>
                <w:sz w:val="24"/>
                <w:szCs w:val="24"/>
              </w:rPr>
              <w:t xml:space="preserve"> rise (%)</w:t>
            </w:r>
          </w:p>
        </w:tc>
      </w:tr>
      <w:tr w:rsidR="00063AFE" w:rsidRPr="00A51028" w14:paraId="4AE1C467" w14:textId="77777777" w:rsidTr="00072EB5">
        <w:tc>
          <w:tcPr>
            <w:tcW w:w="2760" w:type="dxa"/>
          </w:tcPr>
          <w:p w14:paraId="0B6FD5DB" w14:textId="77777777" w:rsidR="00063AFE" w:rsidRPr="002832F4" w:rsidRDefault="00063AFE" w:rsidP="009C0C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32F4">
              <w:rPr>
                <w:rFonts w:ascii="Times New Roman" w:hAnsi="Times New Roman" w:cs="Times New Roman"/>
                <w:sz w:val="24"/>
                <w:szCs w:val="24"/>
              </w:rPr>
              <w:t>Confounder choice</w:t>
            </w:r>
          </w:p>
        </w:tc>
        <w:tc>
          <w:tcPr>
            <w:tcW w:w="2905" w:type="dxa"/>
            <w:gridSpan w:val="3"/>
          </w:tcPr>
          <w:p w14:paraId="5C6BF997" w14:textId="0D3E0FCB" w:rsidR="00063AFE" w:rsidRPr="002832F4" w:rsidRDefault="00691ADA" w:rsidP="009C0C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32F4">
              <w:rPr>
                <w:rFonts w:ascii="Times New Roman" w:eastAsia="宋体" w:hAnsi="Times New Roman" w:cs="Times New Roman"/>
                <w:sz w:val="24"/>
                <w:szCs w:val="24"/>
              </w:rPr>
              <w:t>L</w:t>
            </w:r>
            <w:r w:rsidRPr="002832F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ss</w:t>
            </w:r>
            <w:r w:rsidRPr="002832F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072EB5">
              <w:rPr>
                <w:rFonts w:ascii="Times New Roman" w:eastAsia="宋体" w:hAnsi="Times New Roman" w:cs="Times New Roman"/>
                <w:sz w:val="24"/>
                <w:szCs w:val="24"/>
              </w:rPr>
              <w:t>than 50</w:t>
            </w:r>
            <w:r w:rsidRPr="002832F4">
              <w:rPr>
                <w:rFonts w:ascii="Times New Roman" w:eastAsia="宋体" w:hAnsi="Times New Roman" w:cs="Times New Roman"/>
                <w:sz w:val="24"/>
                <w:szCs w:val="24"/>
              </w:rPr>
              <w:t>mm precipitation</w:t>
            </w:r>
          </w:p>
        </w:tc>
        <w:tc>
          <w:tcPr>
            <w:tcW w:w="2631" w:type="dxa"/>
            <w:gridSpan w:val="3"/>
          </w:tcPr>
          <w:p w14:paraId="3552F730" w14:textId="30772230" w:rsidR="00063AFE" w:rsidRPr="002832F4" w:rsidRDefault="00072EB5" w:rsidP="00072E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Larger than 5 </w:t>
            </w:r>
            <w:r w:rsidR="00691ADA" w:rsidRPr="002832F4">
              <w:rPr>
                <w:rFonts w:ascii="Times New Roman" w:eastAsia="宋体" w:hAnsi="Times New Roman" w:cs="Times New Roman"/>
                <w:sz w:val="24"/>
                <w:szCs w:val="24"/>
              </w:rPr>
              <w:t>million population</w:t>
            </w:r>
          </w:p>
        </w:tc>
      </w:tr>
      <w:tr w:rsidR="002B13B1" w:rsidRPr="00A51028" w14:paraId="2BF0EE35" w14:textId="77777777" w:rsidTr="00072EB5">
        <w:tc>
          <w:tcPr>
            <w:tcW w:w="2760" w:type="dxa"/>
          </w:tcPr>
          <w:p w14:paraId="523886B2" w14:textId="77777777" w:rsidR="002B13B1" w:rsidRPr="002832F4" w:rsidRDefault="002B13B1" w:rsidP="009C0C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5" w:type="dxa"/>
            <w:gridSpan w:val="3"/>
          </w:tcPr>
          <w:p w14:paraId="0818B771" w14:textId="1B670B9E" w:rsidR="002B13B1" w:rsidRPr="002832F4" w:rsidRDefault="002B13B1" w:rsidP="002B1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13B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stimated effects and 95%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2631" w:type="dxa"/>
            <w:gridSpan w:val="3"/>
          </w:tcPr>
          <w:p w14:paraId="589D7727" w14:textId="2C5CE4C9" w:rsidR="002B13B1" w:rsidRPr="002832F4" w:rsidRDefault="002B13B1" w:rsidP="002B1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13B1">
              <w:rPr>
                <w:rFonts w:ascii="Times New Roman" w:eastAsia="宋体" w:hAnsi="Times New Roman" w:cs="Times New Roman"/>
                <w:sz w:val="24"/>
                <w:szCs w:val="24"/>
              </w:rPr>
              <w:t>Estimated effects and 95%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I</w:t>
            </w:r>
          </w:p>
        </w:tc>
      </w:tr>
      <w:tr w:rsidR="002B13B1" w:rsidRPr="00A51028" w14:paraId="0209DF74" w14:textId="77777777" w:rsidTr="00072EB5">
        <w:tc>
          <w:tcPr>
            <w:tcW w:w="2760" w:type="dxa"/>
          </w:tcPr>
          <w:p w14:paraId="54EF3554" w14:textId="77D5AFFB" w:rsidR="00063AFE" w:rsidRPr="002832F4" w:rsidRDefault="002832F4" w:rsidP="009C0C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23107445"/>
            <w:r w:rsidRPr="002832F4">
              <w:rPr>
                <w:rFonts w:ascii="Times New Roman" w:eastAsia="方正仿宋_GBK" w:hAnsi="Times New Roman"/>
                <w:sz w:val="24"/>
                <w:szCs w:val="24"/>
              </w:rPr>
              <w:t xml:space="preserve">county-month, state-year, </w:t>
            </w:r>
            <w:r w:rsidRPr="002832F4">
              <w:rPr>
                <w:rFonts w:ascii="Times New Roman" w:eastAsia="宋体" w:hAnsi="Times New Roman" w:cs="Times New Roman"/>
                <w:sz w:val="24"/>
                <w:szCs w:val="24"/>
              </w:rPr>
              <w:t>precipitation</w:t>
            </w:r>
          </w:p>
        </w:tc>
        <w:tc>
          <w:tcPr>
            <w:tcW w:w="1120" w:type="dxa"/>
          </w:tcPr>
          <w:p w14:paraId="77DDBBB1" w14:textId="653163CC" w:rsidR="00063AFE" w:rsidRPr="009E6A04" w:rsidRDefault="00700768" w:rsidP="009C0CB8">
            <w:pPr>
              <w:rPr>
                <w:rFonts w:ascii="Times New Roman" w:eastAsia="方正仿宋_GBK" w:hAnsi="Times New Roman" w:cs="Times New Roman"/>
                <w:sz w:val="24"/>
                <w:szCs w:val="24"/>
              </w:rPr>
            </w:pPr>
            <w:r>
              <w:rPr>
                <w:rFonts w:ascii="Times New Roman" w:eastAsia="方正仿宋_GBK" w:hAnsi="Times New Roman" w:cs="Times New Roman"/>
                <w:bCs/>
                <w:sz w:val="24"/>
                <w:szCs w:val="24"/>
              </w:rPr>
              <w:t>2.04</w:t>
            </w:r>
          </w:p>
        </w:tc>
        <w:tc>
          <w:tcPr>
            <w:tcW w:w="1179" w:type="dxa"/>
          </w:tcPr>
          <w:p w14:paraId="10766FE3" w14:textId="4B155D76" w:rsidR="00063AFE" w:rsidRPr="009E6A04" w:rsidRDefault="00700768" w:rsidP="009C0CB8">
            <w:pPr>
              <w:rPr>
                <w:rFonts w:ascii="Times New Roman" w:eastAsia="方正仿宋_GBK" w:hAnsi="Times New Roman" w:cs="Times New Roman"/>
                <w:sz w:val="24"/>
                <w:szCs w:val="24"/>
              </w:rPr>
            </w:pPr>
            <w:r>
              <w:rPr>
                <w:rFonts w:ascii="Times New Roman" w:eastAsia="方正仿宋_GBK" w:hAnsi="Times New Roman" w:cs="Times New Roman"/>
                <w:bCs/>
                <w:sz w:val="24"/>
                <w:szCs w:val="24"/>
              </w:rPr>
              <w:t>0.91</w:t>
            </w:r>
          </w:p>
        </w:tc>
        <w:tc>
          <w:tcPr>
            <w:tcW w:w="606" w:type="dxa"/>
          </w:tcPr>
          <w:p w14:paraId="2AAF113C" w14:textId="5341D694" w:rsidR="00063AFE" w:rsidRPr="009E6A04" w:rsidRDefault="00700768" w:rsidP="009C0C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992" w:type="dxa"/>
          </w:tcPr>
          <w:p w14:paraId="1935065D" w14:textId="52F7A536" w:rsidR="00063AFE" w:rsidRPr="002832F4" w:rsidRDefault="009E6A04" w:rsidP="009C0C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2741E8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822" w:type="dxa"/>
          </w:tcPr>
          <w:p w14:paraId="2241CFEA" w14:textId="7C63E220" w:rsidR="00063AFE" w:rsidRPr="002832F4" w:rsidRDefault="009E6A04" w:rsidP="009C0C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2741E8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817" w:type="dxa"/>
          </w:tcPr>
          <w:p w14:paraId="51D20B57" w14:textId="1D7617D9" w:rsidR="00063AFE" w:rsidRPr="002832F4" w:rsidRDefault="002741E8" w:rsidP="009C0C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</w:p>
        </w:tc>
      </w:tr>
      <w:tr w:rsidR="002B13B1" w:rsidRPr="00A51028" w14:paraId="07591C61" w14:textId="77777777" w:rsidTr="00072EB5">
        <w:tc>
          <w:tcPr>
            <w:tcW w:w="2760" w:type="dxa"/>
          </w:tcPr>
          <w:p w14:paraId="4FCE0642" w14:textId="65E1A3BD" w:rsidR="00063AFE" w:rsidRPr="002832F4" w:rsidRDefault="002832F4" w:rsidP="002832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32F4">
              <w:rPr>
                <w:rFonts w:ascii="Times New Roman" w:eastAsia="方正仿宋_GBK" w:hAnsi="Times New Roman"/>
                <w:sz w:val="24"/>
                <w:szCs w:val="24"/>
              </w:rPr>
              <w:t xml:space="preserve">county-month, state-year, </w:t>
            </w:r>
          </w:p>
        </w:tc>
        <w:tc>
          <w:tcPr>
            <w:tcW w:w="1120" w:type="dxa"/>
          </w:tcPr>
          <w:p w14:paraId="2DD2F6C2" w14:textId="13E7E087" w:rsidR="00063AFE" w:rsidRPr="002832F4" w:rsidRDefault="00700768" w:rsidP="009C0C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1179" w:type="dxa"/>
          </w:tcPr>
          <w:p w14:paraId="115146B9" w14:textId="083CB974" w:rsidR="00063AFE" w:rsidRPr="002832F4" w:rsidRDefault="00D23B64" w:rsidP="009C0C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700768"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</w:tc>
        <w:tc>
          <w:tcPr>
            <w:tcW w:w="606" w:type="dxa"/>
          </w:tcPr>
          <w:p w14:paraId="7612DD4D" w14:textId="3685344E" w:rsidR="00063AFE" w:rsidRPr="002832F4" w:rsidRDefault="00700768" w:rsidP="009C0C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22</w:t>
            </w:r>
          </w:p>
        </w:tc>
        <w:tc>
          <w:tcPr>
            <w:tcW w:w="992" w:type="dxa"/>
          </w:tcPr>
          <w:p w14:paraId="4CC0D8B8" w14:textId="295A2905" w:rsidR="00063AFE" w:rsidRPr="002832F4" w:rsidRDefault="00D23B64" w:rsidP="009C0C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2741E8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822" w:type="dxa"/>
          </w:tcPr>
          <w:p w14:paraId="1D46ED87" w14:textId="7A719FE6" w:rsidR="00063AFE" w:rsidRPr="002832F4" w:rsidRDefault="00D23B64" w:rsidP="009C0C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2741E8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817" w:type="dxa"/>
          </w:tcPr>
          <w:p w14:paraId="45130FFC" w14:textId="516ABCA7" w:rsidR="00063AFE" w:rsidRPr="002832F4" w:rsidRDefault="002741E8" w:rsidP="009C0C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</w:tc>
      </w:tr>
      <w:tr w:rsidR="002B13B1" w:rsidRPr="00A51028" w14:paraId="191DC951" w14:textId="77777777" w:rsidTr="00072EB5">
        <w:tc>
          <w:tcPr>
            <w:tcW w:w="2760" w:type="dxa"/>
          </w:tcPr>
          <w:p w14:paraId="00A262F3" w14:textId="1FD82CF7" w:rsidR="00063AFE" w:rsidRPr="002832F4" w:rsidRDefault="00D23B64" w:rsidP="002832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方正仿宋_GBK" w:hAnsi="Times New Roman"/>
                <w:sz w:val="24"/>
                <w:szCs w:val="24"/>
              </w:rPr>
              <w:t xml:space="preserve">county-month, </w:t>
            </w:r>
            <w:r w:rsidR="002832F4" w:rsidRPr="002832F4">
              <w:rPr>
                <w:rFonts w:ascii="Times New Roman" w:eastAsia="宋体" w:hAnsi="Times New Roman" w:cs="Times New Roman"/>
                <w:sz w:val="24"/>
                <w:szCs w:val="24"/>
              </w:rPr>
              <w:t>precipitation</w:t>
            </w:r>
          </w:p>
        </w:tc>
        <w:tc>
          <w:tcPr>
            <w:tcW w:w="1120" w:type="dxa"/>
          </w:tcPr>
          <w:p w14:paraId="70BAB01C" w14:textId="3A63888F" w:rsidR="00063AFE" w:rsidRPr="002832F4" w:rsidRDefault="00700768" w:rsidP="009C0C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1179" w:type="dxa"/>
          </w:tcPr>
          <w:p w14:paraId="450305FA" w14:textId="273907AB" w:rsidR="00063AFE" w:rsidRPr="002832F4" w:rsidRDefault="00D23B64" w:rsidP="009C0C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700768"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  <w:tc>
          <w:tcPr>
            <w:tcW w:w="606" w:type="dxa"/>
          </w:tcPr>
          <w:p w14:paraId="20092B1A" w14:textId="39DD2598" w:rsidR="00063AFE" w:rsidRPr="002832F4" w:rsidRDefault="00700768" w:rsidP="009C0C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</w:p>
        </w:tc>
        <w:tc>
          <w:tcPr>
            <w:tcW w:w="992" w:type="dxa"/>
          </w:tcPr>
          <w:p w14:paraId="1AC751C6" w14:textId="239F6F57" w:rsidR="00063AFE" w:rsidRPr="002832F4" w:rsidRDefault="00D23B64" w:rsidP="009C0C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2741E8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822" w:type="dxa"/>
          </w:tcPr>
          <w:p w14:paraId="6B98DDC9" w14:textId="7B620D23" w:rsidR="00063AFE" w:rsidRPr="002832F4" w:rsidRDefault="00D23B64" w:rsidP="009C0C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2741E8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817" w:type="dxa"/>
          </w:tcPr>
          <w:p w14:paraId="62816573" w14:textId="160F2B4F" w:rsidR="00063AFE" w:rsidRPr="002832F4" w:rsidRDefault="002741E8" w:rsidP="009C0C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</w:p>
        </w:tc>
      </w:tr>
      <w:tr w:rsidR="002B13B1" w:rsidRPr="00A51028" w14:paraId="51E5224B" w14:textId="77777777" w:rsidTr="00072EB5">
        <w:tc>
          <w:tcPr>
            <w:tcW w:w="2760" w:type="dxa"/>
          </w:tcPr>
          <w:p w14:paraId="26C0E86B" w14:textId="2D2F98F4" w:rsidR="00063AFE" w:rsidRPr="002832F4" w:rsidRDefault="002832F4" w:rsidP="009C0CB8">
            <w:pPr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2832F4">
              <w:rPr>
                <w:rFonts w:ascii="Times New Roman" w:eastAsia="方正仿宋_GBK" w:hAnsi="Times New Roman"/>
                <w:sz w:val="24"/>
                <w:szCs w:val="24"/>
              </w:rPr>
              <w:t xml:space="preserve">state-year, </w:t>
            </w:r>
            <w:r w:rsidRPr="002832F4">
              <w:rPr>
                <w:rFonts w:ascii="Times New Roman" w:eastAsia="宋体" w:hAnsi="Times New Roman" w:cs="Times New Roman"/>
                <w:sz w:val="24"/>
                <w:szCs w:val="24"/>
              </w:rPr>
              <w:t>precipitation</w:t>
            </w:r>
          </w:p>
        </w:tc>
        <w:tc>
          <w:tcPr>
            <w:tcW w:w="1120" w:type="dxa"/>
          </w:tcPr>
          <w:p w14:paraId="51A108FE" w14:textId="701A61C8" w:rsidR="00063AFE" w:rsidRPr="002832F4" w:rsidRDefault="00700768" w:rsidP="009C0C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1179" w:type="dxa"/>
          </w:tcPr>
          <w:p w14:paraId="29E2D3FD" w14:textId="1117E1DF" w:rsidR="00063AFE" w:rsidRPr="002832F4" w:rsidRDefault="00D23B64" w:rsidP="009C0C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700768"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  <w:tc>
          <w:tcPr>
            <w:tcW w:w="606" w:type="dxa"/>
          </w:tcPr>
          <w:p w14:paraId="7DEB50F8" w14:textId="7575EBA0" w:rsidR="00063AFE" w:rsidRPr="002832F4" w:rsidRDefault="00700768" w:rsidP="009C0C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992" w:type="dxa"/>
          </w:tcPr>
          <w:p w14:paraId="478E45E9" w14:textId="3DD1FC7F" w:rsidR="00063AFE" w:rsidRPr="002832F4" w:rsidRDefault="002741E8" w:rsidP="009C0C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822" w:type="dxa"/>
          </w:tcPr>
          <w:p w14:paraId="381CD363" w14:textId="6D6D5952" w:rsidR="00063AFE" w:rsidRPr="002832F4" w:rsidRDefault="00D23B64" w:rsidP="009C0C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2741E8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817" w:type="dxa"/>
          </w:tcPr>
          <w:p w14:paraId="44E64B57" w14:textId="7B872A5F" w:rsidR="00063AFE" w:rsidRPr="002832F4" w:rsidRDefault="002741E8" w:rsidP="009C0C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</w:tr>
    </w:tbl>
    <w:p w14:paraId="6DF76733" w14:textId="77777777" w:rsidR="003B3DA7" w:rsidRPr="00E61ADA" w:rsidRDefault="003B3DA7" w:rsidP="00926906">
      <w:pPr>
        <w:spacing w:before="50" w:after="50" w:line="300" w:lineRule="auto"/>
        <w:rPr>
          <w:rFonts w:eastAsia="宋体" w:cs="Times New Roman"/>
          <w:sz w:val="24"/>
          <w:szCs w:val="24"/>
        </w:rPr>
      </w:pPr>
      <w:bookmarkStart w:id="1" w:name="_GoBack"/>
      <w:bookmarkEnd w:id="0"/>
      <w:bookmarkEnd w:id="1"/>
    </w:p>
    <w:sectPr w:rsidR="003B3DA7" w:rsidRPr="00E61ADA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D8A3FD" w14:textId="77777777" w:rsidR="004972CE" w:rsidRDefault="004972CE" w:rsidP="00CD2F41">
      <w:r>
        <w:separator/>
      </w:r>
    </w:p>
  </w:endnote>
  <w:endnote w:type="continuationSeparator" w:id="0">
    <w:p w14:paraId="12CE450B" w14:textId="77777777" w:rsidR="004972CE" w:rsidRDefault="004972CE" w:rsidP="00CD2F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方正仿宋_GBK">
    <w:altName w:val="Microsoft YaHei UI"/>
    <w:charset w:val="86"/>
    <w:family w:val="script"/>
    <w:pitch w:val="fixed"/>
    <w:sig w:usb0="00000000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21714733"/>
      <w:docPartObj>
        <w:docPartGallery w:val="Page Numbers (Bottom of Page)"/>
        <w:docPartUnique/>
      </w:docPartObj>
    </w:sdtPr>
    <w:sdtEndPr/>
    <w:sdtContent>
      <w:p w14:paraId="3C02A815" w14:textId="1EE22DC7" w:rsidR="005E2579" w:rsidRDefault="005E257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741E8" w:rsidRPr="002741E8">
          <w:rPr>
            <w:noProof/>
            <w:lang w:val="zh-CN"/>
          </w:rPr>
          <w:t>1</w:t>
        </w:r>
        <w:r>
          <w:fldChar w:fldCharType="end"/>
        </w:r>
      </w:p>
    </w:sdtContent>
  </w:sdt>
  <w:p w14:paraId="07AFC6F3" w14:textId="77777777" w:rsidR="005E2579" w:rsidRDefault="005E257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877637" w14:textId="77777777" w:rsidR="004972CE" w:rsidRDefault="004972CE" w:rsidP="00CD2F41">
      <w:r>
        <w:separator/>
      </w:r>
    </w:p>
  </w:footnote>
  <w:footnote w:type="continuationSeparator" w:id="0">
    <w:p w14:paraId="02CDEC97" w14:textId="77777777" w:rsidR="004972CE" w:rsidRDefault="004972CE" w:rsidP="00CD2F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6066D8"/>
    <w:multiLevelType w:val="hybridMultilevel"/>
    <w:tmpl w:val="1C621DE2"/>
    <w:lvl w:ilvl="0" w:tplc="691253CC">
      <w:start w:val="1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2E90037"/>
    <w:multiLevelType w:val="hybridMultilevel"/>
    <w:tmpl w:val="56EACF02"/>
    <w:lvl w:ilvl="0" w:tplc="D9146146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2" w15:restartNumberingAfterBreak="0">
    <w:nsid w:val="5A7926D0"/>
    <w:multiLevelType w:val="hybridMultilevel"/>
    <w:tmpl w:val="FA00820E"/>
    <w:lvl w:ilvl="0" w:tplc="792621D2">
      <w:start w:val="1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7974FB3"/>
    <w:multiLevelType w:val="hybridMultilevel"/>
    <w:tmpl w:val="FAE850EE"/>
    <w:lvl w:ilvl="0" w:tplc="CE8A0DE2">
      <w:start w:val="1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9F5253F"/>
    <w:multiLevelType w:val="hybridMultilevel"/>
    <w:tmpl w:val="D952C194"/>
    <w:lvl w:ilvl="0" w:tplc="3EF47C60">
      <w:start w:val="1"/>
      <w:numFmt w:val="decimal"/>
      <w:lvlText w:val="%1."/>
      <w:lvlJc w:val="left"/>
      <w:pPr>
        <w:ind w:left="360" w:hanging="360"/>
      </w:pPr>
      <w:rPr>
        <w:rFonts w:eastAsia="方正仿宋_GBK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146A534C-7C17-4E58-A33E-CFF8AB234BC8}" w:val=" ADDIN NE.Ref.{146A534C-7C17-4E58-A33E-CFF8AB234BC8}&lt;Citation&gt;&lt;Group&gt;&lt;References&gt;&lt;Item&gt;&lt;ID&gt;43&lt;/ID&gt;&lt;UID&gt;{330339A0-1DBB-4FEB-BC02-0493488DD183}&lt;/UID&gt;&lt;Title&gt;Higher temperatures increase suicide rates in the United States and Mexico&lt;/Title&gt;&lt;Template&gt;Journal Article&lt;/Template&gt;&lt;Star&gt;0&lt;/Star&gt;&lt;Tag&gt;0&lt;/Tag&gt;&lt;Author&gt;Burke, Marshall; González, Felipe; Baylis, Patrick; Heft-Neal, Sam; Baysan, Ceren; Basu, Sanjay; Hsiang, Solomon&lt;/Author&gt;&lt;Year&gt;2018&lt;/Year&gt;&lt;Details&gt;&lt;_alternate_title&gt;Nature Climate Change&lt;/_alternate_title&gt;&lt;_collection_scope&gt;SSCI;SCIE&lt;/_collection_scope&gt;&lt;_created&gt;65716712&lt;/_created&gt;&lt;_date&gt;2018-01-01&lt;/_date&gt;&lt;_date_display&gt;2018&lt;/_date_display&gt;&lt;_doi&gt;10.1038/s41558-018-0222-x&lt;/_doi&gt;&lt;_impact_factor&gt;  28.660&lt;/_impact_factor&gt;&lt;_isbn&gt;1758-6798&lt;/_isbn&gt;&lt;_issue&gt;8&lt;/_issue&gt;&lt;_journal&gt;Nature Climate Change&lt;/_journal&gt;&lt;_modified&gt;65716712&lt;/_modified&gt;&lt;_number&gt;Burke2018&lt;/_number&gt;&lt;_pages&gt;723-729&lt;/_pages&gt;&lt;_social_category&gt;地球科学(1)&lt;/_social_category&gt;&lt;_url&gt;https://doi.org/10.1038/s41558-018-0222-x&lt;/_url&gt;&lt;_volume&gt;8&lt;/_volume&gt;&lt;/Details&gt;&lt;Extra&gt;&lt;DBUID&gt;{B205F7FF-B7BB-4317-92EB-D07494238EB3}&lt;/DBUID&gt;&lt;/Extra&gt;&lt;/Item&gt;&lt;/References&gt;&lt;/Group&gt;&lt;/Citation&gt;_x000a_"/>
    <w:docVar w:name="NE.Ref{2076FD42-98CD-4F4B-B9D3-6A6AEDB62D23}" w:val=" ADDIN NE.Ref.{2076FD42-98CD-4F4B-B9D3-6A6AEDB62D23}&lt;Citation&gt;&lt;Group&gt;&lt;References&gt;&lt;Item&gt;&lt;ID&gt;77&lt;/ID&gt;&lt;UID&gt;{5A599727-CDBB-42A7-8BF1-71327D47895E}&lt;/UID&gt;&lt;Title&gt;Enhancing K-nearest neighbor algorithm: a comprehensive review and performance analysis of modifications&lt;/Title&gt;&lt;Template&gt;Journal Article&lt;/Template&gt;&lt;Star&gt;0&lt;/Star&gt;&lt;Tag&gt;0&lt;/Tag&gt;&lt;Author&gt;Halder, Rajib Kumar; Uddin, Mohammed Nasir; Uddin, Md. Ashraf; Aryal, Sunil; Khraisat, Ansam&lt;/Author&gt;&lt;Year&gt;2024&lt;/Year&gt;&lt;Details&gt;&lt;_alternate_title&gt;Journal of Big Data&lt;/_alternate_title&gt;&lt;_date_display&gt;2024&lt;/_date_display&gt;&lt;_date&gt;2024-01-01&lt;/_date&gt;&lt;_doi&gt;10.1186/s40537-024-00973-y&lt;/_doi&gt;&lt;_isbn&gt;2196-1115&lt;/_isbn&gt;&lt;_issue&gt;1&lt;/_issue&gt;&lt;_journal&gt;Journal of Big Data&lt;/_journal&gt;&lt;_number&gt;Halder2024&lt;/_number&gt;&lt;_pages&gt;113&lt;/_pages&gt;&lt;_url&gt;https://doi.org/10.1186/s40537-024-00973-y&lt;/_url&gt;&lt;_volume&gt;11&lt;/_volume&gt;&lt;_created&gt;65807194&lt;/_created&gt;&lt;_modified&gt;65807194&lt;/_modified&gt;&lt;_impact_factor&gt;  10.835&lt;/_impact_factor&gt;&lt;_collection_scope&gt;SCIE&lt;/_collection_scope&gt;&lt;/Details&gt;&lt;Extra&gt;&lt;DBUID&gt;{B205F7FF-B7BB-4317-92EB-D07494238EB3}&lt;/DBUID&gt;&lt;/Extra&gt;&lt;/Item&gt;&lt;/References&gt;&lt;/Group&gt;&lt;/Citation&gt;_x000a_"/>
    <w:docVar w:name="NE.Ref{8220BA30-894D-4B48-A4AF-905BB2880AEE}" w:val=" ADDIN NE.Ref.{8220BA30-894D-4B48-A4AF-905BB2880AEE}&lt;Citation&gt;&lt;Group&gt;&lt;References&gt;&lt;Item&gt;&lt;ID&gt;78&lt;/ID&gt;&lt;UID&gt;{4A57CBCD-6A80-4FEF-94C4-F71D042C6F32}&lt;/UID&gt;&lt;Title&gt;Efficient k-nearest neighbor search based on clustering and adaptive k values&lt;/Title&gt;&lt;Template&gt;Journal Article&lt;/Template&gt;&lt;Star&gt;0&lt;/Star&gt;&lt;Tag&gt;0&lt;/Tag&gt;&lt;Author&gt;Gallego, Antonio Javier; Rico-Juan, Juan Ramón; Valero-Mas, Jose J&lt;/Author&gt;&lt;Year&gt;2022&lt;/Year&gt;&lt;Details&gt;&lt;_alternate_title&gt;Pattern Recognition&lt;/_alternate_title&gt;&lt;_date_display&gt;2022&lt;/_date_display&gt;&lt;_date&gt;2022-01-01&lt;/_date&gt;&lt;_doi&gt;https://doi.org/10.1016/j.patcog.2021.108356&lt;/_doi&gt;&lt;_isbn&gt;0031-3203&lt;/_isbn&gt;&lt;_journal&gt;Pattern Recognition&lt;/_journal&gt;&lt;_keywords&gt;-Nearest Neighbor; Efficient search; Clustering; Feature learning&lt;/_keywords&gt;&lt;_pages&gt;108356&lt;/_pages&gt;&lt;_url&gt;https://www.sciencedirect.com/science/article/pii/S0031320321005367&lt;/_url&gt;&lt;_volume&gt;122&lt;/_volume&gt;&lt;_created&gt;65807198&lt;/_created&gt;&lt;_modified&gt;65807198&lt;/_modified&gt;&lt;_impact_factor&gt;   8.518&lt;/_impact_factor&gt;&lt;_social_category&gt;计算机科学(1)&lt;/_social_category&gt;&lt;_collection_scope&gt;SCIE;EI&lt;/_collection_scope&gt;&lt;/Details&gt;&lt;Extra&gt;&lt;DBUID&gt;{B205F7FF-B7BB-4317-92EB-D07494238EB3}&lt;/DBUID&gt;&lt;/Extra&gt;&lt;/Item&gt;&lt;/References&gt;&lt;/Group&gt;&lt;/Citation&gt;_x000a_"/>
    <w:docVar w:name="NE.Ref{87487B41-2DB7-4215-AFF5-D0A19A4AC595}" w:val=" ADDIN NE.Ref.{87487B41-2DB7-4215-AFF5-D0A19A4AC595}&lt;Citation&gt;&lt;Group&gt;&lt;References&gt;&lt;Item&gt;&lt;ID&gt;19&lt;/ID&gt;&lt;UID&gt;{3EF42FA9-AA4E-4A91-BFD2-A2AB7469C5A3}&lt;/UID&gt;&lt;Title&gt;Climate variability and conflict risk in East Africa, 1990–2009&lt;/Title&gt;&lt;Template&gt;Journal Article&lt;/Template&gt;&lt;Star&gt;0&lt;/Star&gt;&lt;Tag&gt;0&lt;/Tag&gt;&lt;Author&gt;O Loughlin, John; Witmer, Frank D W; Linke, Andrew M; Laing, Arlene; Gettelman, Andrew; Dudhia, Jimy&lt;/Author&gt;&lt;Year&gt;2012&lt;/Year&gt;&lt;Details&gt;&lt;_alternate_title&gt;Proceedings of the National Academy of SciencesProceedings of the National Academy of Sciences&lt;/_alternate_title&gt;&lt;_created&gt;65646141&lt;/_created&gt;&lt;_date&gt;2012-11-06&lt;/_date&gt;&lt;_date_display&gt;2012_x000d__x000a_2012/11/06&lt;/_date_display&gt;&lt;_doi&gt;10.1073/pnas.1205130109&lt;/_doi&gt;&lt;_issue&gt;45&lt;/_issue&gt;&lt;_journal&gt;Proceedings of the National Academy of Sciences&lt;/_journal&gt;&lt;_modified&gt;65646141&lt;/_modified&gt;&lt;_ori_publication&gt;Proceedings of the National Academy of Sciences&lt;/_ori_publication&gt;&lt;_pages&gt;18344-18349&lt;/_pages&gt;&lt;_url&gt;https://doi.org/10.1073/pnas.1205130109&lt;/_url&gt;&lt;_volume&gt;109&lt;/_volume&gt;&lt;/Details&gt;&lt;Extra&gt;&lt;DBUID&gt;{B205F7FF-B7BB-4317-92EB-D07494238EB3}&lt;/DBUID&gt;&lt;/Extra&gt;&lt;/Item&gt;&lt;/References&gt;&lt;/Group&gt;&lt;/Citation&gt;_x000a_"/>
    <w:docVar w:name="NE.Ref{BF939467-DDFC-44C5-B34C-6ED234B8B17B}" w:val=" ADDIN NE.Ref.{BF939467-DDFC-44C5-B34C-6ED234B8B17B}&lt;Citation&gt;&lt;Group&gt;&lt;References&gt;&lt;Item&gt;&lt;ID&gt;76&lt;/ID&gt;&lt;UID&gt;{0DB72A24-833D-4507-80CB-CC8DCCDE581D}&lt;/UID&gt;&lt;Title&gt;A brief history of time, space, and growth: Waldo Tobler’s first law of geography revisited&lt;/Title&gt;&lt;Template&gt;Journal Article&lt;/Template&gt;&lt;Star&gt;0&lt;/Star&gt;&lt;Tag&gt;0&lt;/Tag&gt;&lt;Author&gt;Westlund, Hans&lt;/Author&gt;&lt;Year&gt;2013&lt;/Year&gt;&lt;Details&gt;&lt;_alternate_title&gt;The Annals of Regional Science&lt;/_alternate_title&gt;&lt;_date_display&gt;2013&lt;/_date_display&gt;&lt;_date&gt;2013-01-01&lt;/_date&gt;&lt;_doi&gt;10.1007/s00168-013-0571-3&lt;/_doi&gt;&lt;_isbn&gt;1432-0592&lt;/_isbn&gt;&lt;_issue&gt;3&lt;/_issue&gt;&lt;_journal&gt;The Annals of Regional Science&lt;/_journal&gt;&lt;_number&gt;Westlund2013&lt;/_number&gt;&lt;_pages&gt;917-924&lt;/_pages&gt;&lt;_url&gt;https://doi.org/10.1007/s00168-013-0571-3&lt;/_url&gt;&lt;_volume&gt;51&lt;/_volume&gt;&lt;_created&gt;65807188&lt;/_created&gt;&lt;_modified&gt;65807188&lt;/_modified&gt;&lt;/Details&gt;&lt;Extra&gt;&lt;DBUID&gt;{B205F7FF-B7BB-4317-92EB-D07494238EB3}&lt;/DBUID&gt;&lt;/Extra&gt;&lt;/Item&gt;&lt;/References&gt;&lt;/Group&gt;&lt;/Citation&gt;_x000a_"/>
    <w:docVar w:name="ne_docsoft" w:val="MSWord"/>
    <w:docVar w:name="ne_docversion" w:val="NoteExpress 2.0"/>
    <w:docVar w:name="ne_stylename" w:val="PNAS"/>
  </w:docVars>
  <w:rsids>
    <w:rsidRoot w:val="00A8409E"/>
    <w:rsid w:val="00004C9A"/>
    <w:rsid w:val="00005ADF"/>
    <w:rsid w:val="00006573"/>
    <w:rsid w:val="00011F9C"/>
    <w:rsid w:val="00021A64"/>
    <w:rsid w:val="000329BF"/>
    <w:rsid w:val="0003405B"/>
    <w:rsid w:val="0005395B"/>
    <w:rsid w:val="00057377"/>
    <w:rsid w:val="00063AFE"/>
    <w:rsid w:val="00072EB5"/>
    <w:rsid w:val="000762A4"/>
    <w:rsid w:val="00080304"/>
    <w:rsid w:val="00087F50"/>
    <w:rsid w:val="0009250C"/>
    <w:rsid w:val="00094E0F"/>
    <w:rsid w:val="000A07AB"/>
    <w:rsid w:val="000A5986"/>
    <w:rsid w:val="000A668C"/>
    <w:rsid w:val="000B6777"/>
    <w:rsid w:val="000B6A98"/>
    <w:rsid w:val="000B6AC6"/>
    <w:rsid w:val="000B7FFA"/>
    <w:rsid w:val="000C72BC"/>
    <w:rsid w:val="000D3F6C"/>
    <w:rsid w:val="000D4F88"/>
    <w:rsid w:val="000D73A0"/>
    <w:rsid w:val="000D7F9C"/>
    <w:rsid w:val="000E74C4"/>
    <w:rsid w:val="000F1D69"/>
    <w:rsid w:val="000F2331"/>
    <w:rsid w:val="00102656"/>
    <w:rsid w:val="00103F40"/>
    <w:rsid w:val="00105576"/>
    <w:rsid w:val="001138B9"/>
    <w:rsid w:val="00114377"/>
    <w:rsid w:val="00116891"/>
    <w:rsid w:val="00133729"/>
    <w:rsid w:val="001367FC"/>
    <w:rsid w:val="001374C2"/>
    <w:rsid w:val="00142DCB"/>
    <w:rsid w:val="0014331B"/>
    <w:rsid w:val="001444A1"/>
    <w:rsid w:val="001513C5"/>
    <w:rsid w:val="00151769"/>
    <w:rsid w:val="00154B25"/>
    <w:rsid w:val="0015557F"/>
    <w:rsid w:val="00160A3A"/>
    <w:rsid w:val="0016492F"/>
    <w:rsid w:val="00165470"/>
    <w:rsid w:val="001730D3"/>
    <w:rsid w:val="00176572"/>
    <w:rsid w:val="00177148"/>
    <w:rsid w:val="001929A0"/>
    <w:rsid w:val="001947EC"/>
    <w:rsid w:val="001A69D2"/>
    <w:rsid w:val="001B36E1"/>
    <w:rsid w:val="001C4FDB"/>
    <w:rsid w:val="001C7060"/>
    <w:rsid w:val="001F435B"/>
    <w:rsid w:val="001F4E71"/>
    <w:rsid w:val="00205CA3"/>
    <w:rsid w:val="00214285"/>
    <w:rsid w:val="00224ABF"/>
    <w:rsid w:val="002317B0"/>
    <w:rsid w:val="00237A66"/>
    <w:rsid w:val="002400FE"/>
    <w:rsid w:val="002415CC"/>
    <w:rsid w:val="00255475"/>
    <w:rsid w:val="00256E59"/>
    <w:rsid w:val="00266C35"/>
    <w:rsid w:val="00267794"/>
    <w:rsid w:val="002741E8"/>
    <w:rsid w:val="00281955"/>
    <w:rsid w:val="00282689"/>
    <w:rsid w:val="002832F4"/>
    <w:rsid w:val="00297183"/>
    <w:rsid w:val="002A3130"/>
    <w:rsid w:val="002A650C"/>
    <w:rsid w:val="002B13B1"/>
    <w:rsid w:val="002B1D80"/>
    <w:rsid w:val="002D33E8"/>
    <w:rsid w:val="002E64B6"/>
    <w:rsid w:val="002F5297"/>
    <w:rsid w:val="002F63F4"/>
    <w:rsid w:val="00300B20"/>
    <w:rsid w:val="00301078"/>
    <w:rsid w:val="0031551C"/>
    <w:rsid w:val="0032275C"/>
    <w:rsid w:val="00322F01"/>
    <w:rsid w:val="003236B0"/>
    <w:rsid w:val="0033071A"/>
    <w:rsid w:val="0033248D"/>
    <w:rsid w:val="00347E02"/>
    <w:rsid w:val="003524A5"/>
    <w:rsid w:val="003614E7"/>
    <w:rsid w:val="00381F0B"/>
    <w:rsid w:val="0038460E"/>
    <w:rsid w:val="00385186"/>
    <w:rsid w:val="00392A50"/>
    <w:rsid w:val="00394A17"/>
    <w:rsid w:val="003962F1"/>
    <w:rsid w:val="003B217F"/>
    <w:rsid w:val="003B3DA7"/>
    <w:rsid w:val="003C15D4"/>
    <w:rsid w:val="003C4AFD"/>
    <w:rsid w:val="003D4B09"/>
    <w:rsid w:val="003E2100"/>
    <w:rsid w:val="003E3B5D"/>
    <w:rsid w:val="003F364F"/>
    <w:rsid w:val="003F4828"/>
    <w:rsid w:val="003F58E3"/>
    <w:rsid w:val="00405751"/>
    <w:rsid w:val="00425478"/>
    <w:rsid w:val="0042632E"/>
    <w:rsid w:val="00427478"/>
    <w:rsid w:val="004406B4"/>
    <w:rsid w:val="00453D1F"/>
    <w:rsid w:val="00455424"/>
    <w:rsid w:val="00460654"/>
    <w:rsid w:val="00465CC9"/>
    <w:rsid w:val="0047361C"/>
    <w:rsid w:val="00481137"/>
    <w:rsid w:val="00482DF2"/>
    <w:rsid w:val="004861C8"/>
    <w:rsid w:val="00496FA8"/>
    <w:rsid w:val="004972CE"/>
    <w:rsid w:val="004B0FCD"/>
    <w:rsid w:val="004B44E6"/>
    <w:rsid w:val="004B58FA"/>
    <w:rsid w:val="004C2736"/>
    <w:rsid w:val="004C40D1"/>
    <w:rsid w:val="004C61BB"/>
    <w:rsid w:val="004D2F38"/>
    <w:rsid w:val="004E6B67"/>
    <w:rsid w:val="004F7F79"/>
    <w:rsid w:val="00511F82"/>
    <w:rsid w:val="0051448D"/>
    <w:rsid w:val="00516D74"/>
    <w:rsid w:val="00521276"/>
    <w:rsid w:val="00524754"/>
    <w:rsid w:val="00540CE6"/>
    <w:rsid w:val="00540D5D"/>
    <w:rsid w:val="00545098"/>
    <w:rsid w:val="0055463E"/>
    <w:rsid w:val="00554B50"/>
    <w:rsid w:val="005554D5"/>
    <w:rsid w:val="00555F9D"/>
    <w:rsid w:val="005615E2"/>
    <w:rsid w:val="00562406"/>
    <w:rsid w:val="00563090"/>
    <w:rsid w:val="005715EA"/>
    <w:rsid w:val="005726C7"/>
    <w:rsid w:val="005924ED"/>
    <w:rsid w:val="00592DAD"/>
    <w:rsid w:val="00594FB6"/>
    <w:rsid w:val="005B303E"/>
    <w:rsid w:val="005B6D9A"/>
    <w:rsid w:val="005C7645"/>
    <w:rsid w:val="005C7DFB"/>
    <w:rsid w:val="005D4609"/>
    <w:rsid w:val="005E0BCB"/>
    <w:rsid w:val="005E140F"/>
    <w:rsid w:val="005E2579"/>
    <w:rsid w:val="005E5E38"/>
    <w:rsid w:val="005E5E40"/>
    <w:rsid w:val="005E7A67"/>
    <w:rsid w:val="00602B00"/>
    <w:rsid w:val="00606374"/>
    <w:rsid w:val="00606B32"/>
    <w:rsid w:val="00612AAC"/>
    <w:rsid w:val="00617183"/>
    <w:rsid w:val="00617D83"/>
    <w:rsid w:val="006354E8"/>
    <w:rsid w:val="00637B2B"/>
    <w:rsid w:val="0064651E"/>
    <w:rsid w:val="00652D4A"/>
    <w:rsid w:val="00654749"/>
    <w:rsid w:val="00655CBF"/>
    <w:rsid w:val="00662B4F"/>
    <w:rsid w:val="006670C6"/>
    <w:rsid w:val="006673B8"/>
    <w:rsid w:val="006754CB"/>
    <w:rsid w:val="0068083E"/>
    <w:rsid w:val="00681ED9"/>
    <w:rsid w:val="00691ADA"/>
    <w:rsid w:val="006978E2"/>
    <w:rsid w:val="006A4A4C"/>
    <w:rsid w:val="006A5BAC"/>
    <w:rsid w:val="006B21D8"/>
    <w:rsid w:val="006B5963"/>
    <w:rsid w:val="006C307A"/>
    <w:rsid w:val="006D1D34"/>
    <w:rsid w:val="006D675D"/>
    <w:rsid w:val="006E6C3A"/>
    <w:rsid w:val="00700768"/>
    <w:rsid w:val="007067A4"/>
    <w:rsid w:val="00707F88"/>
    <w:rsid w:val="00713ED1"/>
    <w:rsid w:val="00721B3D"/>
    <w:rsid w:val="00734CDD"/>
    <w:rsid w:val="007427C6"/>
    <w:rsid w:val="00744D94"/>
    <w:rsid w:val="0074642D"/>
    <w:rsid w:val="0075348B"/>
    <w:rsid w:val="00762ED3"/>
    <w:rsid w:val="00784B82"/>
    <w:rsid w:val="00787564"/>
    <w:rsid w:val="00790513"/>
    <w:rsid w:val="00791851"/>
    <w:rsid w:val="007B0ACF"/>
    <w:rsid w:val="007B61CD"/>
    <w:rsid w:val="007C7E14"/>
    <w:rsid w:val="007E30F4"/>
    <w:rsid w:val="00824F09"/>
    <w:rsid w:val="00825891"/>
    <w:rsid w:val="00843215"/>
    <w:rsid w:val="0085017A"/>
    <w:rsid w:val="00853469"/>
    <w:rsid w:val="008544B7"/>
    <w:rsid w:val="008556C4"/>
    <w:rsid w:val="00856673"/>
    <w:rsid w:val="00861AF2"/>
    <w:rsid w:val="00863402"/>
    <w:rsid w:val="008653E7"/>
    <w:rsid w:val="00874246"/>
    <w:rsid w:val="00876A80"/>
    <w:rsid w:val="00880EED"/>
    <w:rsid w:val="008850FB"/>
    <w:rsid w:val="00885B52"/>
    <w:rsid w:val="008916D7"/>
    <w:rsid w:val="00891891"/>
    <w:rsid w:val="008945A9"/>
    <w:rsid w:val="008A2276"/>
    <w:rsid w:val="008A3139"/>
    <w:rsid w:val="008A473A"/>
    <w:rsid w:val="008A4BAD"/>
    <w:rsid w:val="008A4C27"/>
    <w:rsid w:val="008B086C"/>
    <w:rsid w:val="008C024D"/>
    <w:rsid w:val="008C0FF3"/>
    <w:rsid w:val="008C4060"/>
    <w:rsid w:val="008D0DD5"/>
    <w:rsid w:val="008D2960"/>
    <w:rsid w:val="008D3BF8"/>
    <w:rsid w:val="008D5BD8"/>
    <w:rsid w:val="008E7D6A"/>
    <w:rsid w:val="008F1AF2"/>
    <w:rsid w:val="008F2714"/>
    <w:rsid w:val="008F2A19"/>
    <w:rsid w:val="008F4437"/>
    <w:rsid w:val="008F6619"/>
    <w:rsid w:val="0090021F"/>
    <w:rsid w:val="009050BA"/>
    <w:rsid w:val="00910FA8"/>
    <w:rsid w:val="00915FE5"/>
    <w:rsid w:val="009163D6"/>
    <w:rsid w:val="00916C6E"/>
    <w:rsid w:val="009214F5"/>
    <w:rsid w:val="0092512C"/>
    <w:rsid w:val="00926904"/>
    <w:rsid w:val="00926906"/>
    <w:rsid w:val="00932426"/>
    <w:rsid w:val="0093669B"/>
    <w:rsid w:val="0095727E"/>
    <w:rsid w:val="00957ED8"/>
    <w:rsid w:val="009662B6"/>
    <w:rsid w:val="00966484"/>
    <w:rsid w:val="00974215"/>
    <w:rsid w:val="00983D98"/>
    <w:rsid w:val="00991BC9"/>
    <w:rsid w:val="00997F33"/>
    <w:rsid w:val="009A048F"/>
    <w:rsid w:val="009A0856"/>
    <w:rsid w:val="009A0A22"/>
    <w:rsid w:val="009A3DAA"/>
    <w:rsid w:val="009A4F51"/>
    <w:rsid w:val="009A7787"/>
    <w:rsid w:val="009B62F9"/>
    <w:rsid w:val="009C1B14"/>
    <w:rsid w:val="009C1CF1"/>
    <w:rsid w:val="009C50EE"/>
    <w:rsid w:val="009D0889"/>
    <w:rsid w:val="009D3669"/>
    <w:rsid w:val="009D6DA2"/>
    <w:rsid w:val="009E044A"/>
    <w:rsid w:val="009E6A04"/>
    <w:rsid w:val="00A0508C"/>
    <w:rsid w:val="00A1143D"/>
    <w:rsid w:val="00A1308C"/>
    <w:rsid w:val="00A1776C"/>
    <w:rsid w:val="00A23C1C"/>
    <w:rsid w:val="00A3625B"/>
    <w:rsid w:val="00A36DEE"/>
    <w:rsid w:val="00A41E9D"/>
    <w:rsid w:val="00A449AB"/>
    <w:rsid w:val="00A44A46"/>
    <w:rsid w:val="00A470E6"/>
    <w:rsid w:val="00A47375"/>
    <w:rsid w:val="00A51028"/>
    <w:rsid w:val="00A51956"/>
    <w:rsid w:val="00A52C83"/>
    <w:rsid w:val="00A611BF"/>
    <w:rsid w:val="00A778A3"/>
    <w:rsid w:val="00A82324"/>
    <w:rsid w:val="00A8409E"/>
    <w:rsid w:val="00A860D2"/>
    <w:rsid w:val="00A90DC9"/>
    <w:rsid w:val="00A9522E"/>
    <w:rsid w:val="00AB200E"/>
    <w:rsid w:val="00AB57E6"/>
    <w:rsid w:val="00AC41CA"/>
    <w:rsid w:val="00AC41D2"/>
    <w:rsid w:val="00AC6E53"/>
    <w:rsid w:val="00AD2B6B"/>
    <w:rsid w:val="00AE1B90"/>
    <w:rsid w:val="00AE240D"/>
    <w:rsid w:val="00AF5B40"/>
    <w:rsid w:val="00AF6200"/>
    <w:rsid w:val="00AF6E6E"/>
    <w:rsid w:val="00AF7A0D"/>
    <w:rsid w:val="00B05260"/>
    <w:rsid w:val="00B05CA3"/>
    <w:rsid w:val="00B06092"/>
    <w:rsid w:val="00B07EC8"/>
    <w:rsid w:val="00B10F15"/>
    <w:rsid w:val="00B1340B"/>
    <w:rsid w:val="00B2238C"/>
    <w:rsid w:val="00B2432C"/>
    <w:rsid w:val="00B357FB"/>
    <w:rsid w:val="00B35B7A"/>
    <w:rsid w:val="00B41265"/>
    <w:rsid w:val="00B43C59"/>
    <w:rsid w:val="00B45396"/>
    <w:rsid w:val="00B465F8"/>
    <w:rsid w:val="00B47186"/>
    <w:rsid w:val="00B627A1"/>
    <w:rsid w:val="00B652BD"/>
    <w:rsid w:val="00B67F0C"/>
    <w:rsid w:val="00B74BF3"/>
    <w:rsid w:val="00B75942"/>
    <w:rsid w:val="00B767DC"/>
    <w:rsid w:val="00B81E1B"/>
    <w:rsid w:val="00B85FE9"/>
    <w:rsid w:val="00B92366"/>
    <w:rsid w:val="00B93139"/>
    <w:rsid w:val="00B93E0D"/>
    <w:rsid w:val="00B9722B"/>
    <w:rsid w:val="00BA26AA"/>
    <w:rsid w:val="00BA4564"/>
    <w:rsid w:val="00BA5347"/>
    <w:rsid w:val="00BC1F9C"/>
    <w:rsid w:val="00BC36AB"/>
    <w:rsid w:val="00BD48EC"/>
    <w:rsid w:val="00BD5C2B"/>
    <w:rsid w:val="00BE04A5"/>
    <w:rsid w:val="00BF088C"/>
    <w:rsid w:val="00BF551A"/>
    <w:rsid w:val="00BF62FA"/>
    <w:rsid w:val="00BF65B0"/>
    <w:rsid w:val="00C011C4"/>
    <w:rsid w:val="00C042E5"/>
    <w:rsid w:val="00C07556"/>
    <w:rsid w:val="00C11B01"/>
    <w:rsid w:val="00C12F82"/>
    <w:rsid w:val="00C14AD4"/>
    <w:rsid w:val="00C15051"/>
    <w:rsid w:val="00C154BF"/>
    <w:rsid w:val="00C2154D"/>
    <w:rsid w:val="00C25B3A"/>
    <w:rsid w:val="00C2642A"/>
    <w:rsid w:val="00C305ED"/>
    <w:rsid w:val="00C46644"/>
    <w:rsid w:val="00C55D76"/>
    <w:rsid w:val="00C627F8"/>
    <w:rsid w:val="00C70B20"/>
    <w:rsid w:val="00C74593"/>
    <w:rsid w:val="00C74E4F"/>
    <w:rsid w:val="00C80A0C"/>
    <w:rsid w:val="00C834E1"/>
    <w:rsid w:val="00C94D4B"/>
    <w:rsid w:val="00C95204"/>
    <w:rsid w:val="00C959CF"/>
    <w:rsid w:val="00C95AC3"/>
    <w:rsid w:val="00C97B88"/>
    <w:rsid w:val="00CA0A66"/>
    <w:rsid w:val="00CA15B8"/>
    <w:rsid w:val="00CA3DEF"/>
    <w:rsid w:val="00CA4480"/>
    <w:rsid w:val="00CB47FD"/>
    <w:rsid w:val="00CB6927"/>
    <w:rsid w:val="00CC0E2B"/>
    <w:rsid w:val="00CD2F41"/>
    <w:rsid w:val="00CD366B"/>
    <w:rsid w:val="00CD7482"/>
    <w:rsid w:val="00CE0657"/>
    <w:rsid w:val="00CF3260"/>
    <w:rsid w:val="00CF51FA"/>
    <w:rsid w:val="00CF54EA"/>
    <w:rsid w:val="00CF6880"/>
    <w:rsid w:val="00D007C3"/>
    <w:rsid w:val="00D04B37"/>
    <w:rsid w:val="00D0522E"/>
    <w:rsid w:val="00D06DC9"/>
    <w:rsid w:val="00D10A61"/>
    <w:rsid w:val="00D2221C"/>
    <w:rsid w:val="00D23B64"/>
    <w:rsid w:val="00D2659E"/>
    <w:rsid w:val="00D268BC"/>
    <w:rsid w:val="00D31DD8"/>
    <w:rsid w:val="00D354FA"/>
    <w:rsid w:val="00D362B3"/>
    <w:rsid w:val="00D428E1"/>
    <w:rsid w:val="00D45A8A"/>
    <w:rsid w:val="00D47322"/>
    <w:rsid w:val="00D56F20"/>
    <w:rsid w:val="00D702AC"/>
    <w:rsid w:val="00D72622"/>
    <w:rsid w:val="00D77CBD"/>
    <w:rsid w:val="00D80800"/>
    <w:rsid w:val="00D84D9E"/>
    <w:rsid w:val="00D90002"/>
    <w:rsid w:val="00D96612"/>
    <w:rsid w:val="00D97277"/>
    <w:rsid w:val="00DA2A22"/>
    <w:rsid w:val="00DA6CE5"/>
    <w:rsid w:val="00DB7102"/>
    <w:rsid w:val="00DD20FA"/>
    <w:rsid w:val="00DD2DD8"/>
    <w:rsid w:val="00DE246C"/>
    <w:rsid w:val="00DF0B26"/>
    <w:rsid w:val="00E01BE1"/>
    <w:rsid w:val="00E05CFE"/>
    <w:rsid w:val="00E07E84"/>
    <w:rsid w:val="00E1323E"/>
    <w:rsid w:val="00E251C3"/>
    <w:rsid w:val="00E2586E"/>
    <w:rsid w:val="00E2798A"/>
    <w:rsid w:val="00E327BE"/>
    <w:rsid w:val="00E36029"/>
    <w:rsid w:val="00E40319"/>
    <w:rsid w:val="00E408D2"/>
    <w:rsid w:val="00E41537"/>
    <w:rsid w:val="00E5534D"/>
    <w:rsid w:val="00E60B9D"/>
    <w:rsid w:val="00E61ADA"/>
    <w:rsid w:val="00E6201C"/>
    <w:rsid w:val="00E708C6"/>
    <w:rsid w:val="00E907E3"/>
    <w:rsid w:val="00E9444D"/>
    <w:rsid w:val="00E975CB"/>
    <w:rsid w:val="00EB3EBB"/>
    <w:rsid w:val="00EC286E"/>
    <w:rsid w:val="00EC7DC7"/>
    <w:rsid w:val="00ED72A0"/>
    <w:rsid w:val="00EE40D2"/>
    <w:rsid w:val="00EE7406"/>
    <w:rsid w:val="00EF2D69"/>
    <w:rsid w:val="00EF687B"/>
    <w:rsid w:val="00F1535B"/>
    <w:rsid w:val="00F20592"/>
    <w:rsid w:val="00F265A2"/>
    <w:rsid w:val="00F2661F"/>
    <w:rsid w:val="00F31131"/>
    <w:rsid w:val="00F3285A"/>
    <w:rsid w:val="00F33AF4"/>
    <w:rsid w:val="00F421E2"/>
    <w:rsid w:val="00F42334"/>
    <w:rsid w:val="00F44F5B"/>
    <w:rsid w:val="00F5135E"/>
    <w:rsid w:val="00F6567B"/>
    <w:rsid w:val="00F75788"/>
    <w:rsid w:val="00F75A1A"/>
    <w:rsid w:val="00F75D9C"/>
    <w:rsid w:val="00F7764B"/>
    <w:rsid w:val="00F94942"/>
    <w:rsid w:val="00F95B53"/>
    <w:rsid w:val="00FB541B"/>
    <w:rsid w:val="00FB6BE3"/>
    <w:rsid w:val="00FB76AA"/>
    <w:rsid w:val="00FC4B73"/>
    <w:rsid w:val="00FC4E27"/>
    <w:rsid w:val="00FC78A7"/>
    <w:rsid w:val="00FD1C14"/>
    <w:rsid w:val="00FE5223"/>
    <w:rsid w:val="00FF059E"/>
    <w:rsid w:val="00FF1CC4"/>
    <w:rsid w:val="00FF1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C6FCF2"/>
  <w15:chartTrackingRefBased/>
  <w15:docId w15:val="{8966B8C3-80A4-4E36-85BA-FD36A0141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方正仿宋_GBK" w:hAnsi="Times New Roman" w:cstheme="minorBidi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D2F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2F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2F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2F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2F41"/>
    <w:rPr>
      <w:sz w:val="18"/>
      <w:szCs w:val="18"/>
    </w:rPr>
  </w:style>
  <w:style w:type="table" w:styleId="a7">
    <w:name w:val="Table Grid"/>
    <w:basedOn w:val="a1"/>
    <w:uiPriority w:val="39"/>
    <w:rsid w:val="008C024D"/>
    <w:rPr>
      <w:rFonts w:asciiTheme="minorHAnsi" w:eastAsiaTheme="minorEastAsia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2B1D80"/>
  </w:style>
  <w:style w:type="paragraph" w:styleId="a9">
    <w:name w:val="List Paragraph"/>
    <w:basedOn w:val="a"/>
    <w:uiPriority w:val="34"/>
    <w:qFormat/>
    <w:rsid w:val="006A4A4C"/>
    <w:pPr>
      <w:ind w:firstLineChars="200" w:firstLine="420"/>
    </w:pPr>
  </w:style>
  <w:style w:type="character" w:styleId="aa">
    <w:name w:val="Strong"/>
    <w:basedOn w:val="a0"/>
    <w:uiPriority w:val="22"/>
    <w:qFormat/>
    <w:rsid w:val="009E6A0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87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A35264-A905-4C6C-96F6-23CAE61B7E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kun</dc:creator>
  <cp:keywords/>
  <dc:description>NE.Ref</dc:description>
  <cp:lastModifiedBy>Kun Hou</cp:lastModifiedBy>
  <cp:revision>59</cp:revision>
  <dcterms:created xsi:type="dcterms:W3CDTF">2025-02-12T08:08:00Z</dcterms:created>
  <dcterms:modified xsi:type="dcterms:W3CDTF">2025-10-05T03:30:00Z</dcterms:modified>
</cp:coreProperties>
</file>